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5D2FF" w14:textId="77777777" w:rsidR="00D225DC" w:rsidRPr="003B2740" w:rsidRDefault="00D225DC" w:rsidP="00911FF0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2740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505C372F" w14:textId="4B5F1607" w:rsidR="00D225DC" w:rsidRPr="003B2740" w:rsidRDefault="00D225DC" w:rsidP="00405F51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4645">
        <w:rPr>
          <w:rFonts w:ascii="Times New Roman" w:hAnsi="Times New Roman" w:cs="Times New Roman"/>
          <w:b/>
          <w:bCs/>
          <w:sz w:val="24"/>
          <w:szCs w:val="24"/>
        </w:rPr>
        <w:t xml:space="preserve">An Example of Scripts for Appropriate and Inappropriate </w:t>
      </w:r>
      <w:r w:rsidR="00E4661B" w:rsidRPr="00F24645">
        <w:rPr>
          <w:rFonts w:ascii="Times New Roman" w:hAnsi="Times New Roman" w:cs="Times New Roman"/>
          <w:b/>
          <w:bCs/>
          <w:sz w:val="24"/>
          <w:szCs w:val="24"/>
        </w:rPr>
        <w:t>Conversational Behavio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2619C" w:rsidRPr="004038A1" w14:paraId="73E17F76" w14:textId="77777777" w:rsidTr="006F117D">
        <w:tc>
          <w:tcPr>
            <w:tcW w:w="4148" w:type="dxa"/>
          </w:tcPr>
          <w:p w14:paraId="3B976909" w14:textId="19DCDA0B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Appropriate </w:t>
            </w:r>
          </w:p>
        </w:tc>
        <w:tc>
          <w:tcPr>
            <w:tcW w:w="4148" w:type="dxa"/>
          </w:tcPr>
          <w:p w14:paraId="3AA55603" w14:textId="48A5A71F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Inappropriate</w:t>
            </w:r>
            <w:r w:rsidR="00E466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2619C" w:rsidRPr="004038A1" w14:paraId="653730AC" w14:textId="77777777" w:rsidTr="009E088C">
        <w:tc>
          <w:tcPr>
            <w:tcW w:w="8296" w:type="dxa"/>
            <w:gridSpan w:val="2"/>
          </w:tcPr>
          <w:p w14:paraId="00736004" w14:textId="05C13083" w:rsidR="0022619C" w:rsidRPr="004038A1" w:rsidRDefault="0022619C" w:rsidP="0022619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versation topic: Eating ice-cream</w:t>
            </w:r>
          </w:p>
        </w:tc>
      </w:tr>
      <w:tr w:rsidR="0022619C" w:rsidRPr="004038A1" w14:paraId="391D5DA7" w14:textId="77777777" w:rsidTr="006F117D">
        <w:tc>
          <w:tcPr>
            <w:tcW w:w="4148" w:type="dxa"/>
          </w:tcPr>
          <w:p w14:paraId="6122AEEE" w14:textId="2BA4F483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Hey</w:t>
            </w:r>
            <w:r w:rsidR="0050549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sla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, how are you?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Partner A sits facing Isla and looking at her)</w:t>
            </w:r>
          </w:p>
          <w:p w14:paraId="0A9DD919" w14:textId="5B56F922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sla)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: "Ok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maintaining eye contact)</w:t>
            </w:r>
          </w:p>
          <w:p w14:paraId="649E587D" w14:textId="65716CC6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know what happened to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me yesterda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aking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turns)</w:t>
            </w:r>
          </w:p>
          <w:p w14:paraId="29B5AD65" w14:textId="15874DBD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Partner B: "What happened yesterday?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o tell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!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(Asking a question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  <w:p w14:paraId="39C9CA71" w14:textId="070B1247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Partner A: "I w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 the shopping center and bo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ught ice cream. Do you kn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flav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 chose?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14:paraId="0D682739" w14:textId="4FB925D7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flavor?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 w:rsidR="00D225D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sponding 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 and a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king a question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  <w:p w14:paraId="6FB564D6" w14:textId="13790879" w:rsidR="0022619C" w:rsidRPr="0022619C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</w:t>
            </w:r>
            <w:r w:rsidRPr="0022619C">
              <w:rPr>
                <w:rFonts w:asciiTheme="majorBidi" w:hAnsiTheme="majorBidi" w:cstheme="majorBidi"/>
                <w:sz w:val="24"/>
                <w:szCs w:val="24"/>
              </w:rPr>
              <w:t>White chocolate and strawberry cream"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2619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Answering a question 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Pr="0022619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)</w:t>
            </w:r>
          </w:p>
          <w:p w14:paraId="1CEA4940" w14:textId="3F8CA625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Partner B: "I woul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ve eating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ice cream with you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ometime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responding on-topic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  <w:p w14:paraId="6308D81E" w14:textId="3C874B8C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et's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ext time we go together to the shopping center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r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spon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ing 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  <w:p w14:paraId="6557D5C1" w14:textId="2D6A14D3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k,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I have to go to class</w:t>
            </w:r>
            <w:r w:rsidR="0050549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</w:tc>
        <w:tc>
          <w:tcPr>
            <w:tcW w:w="4148" w:type="dxa"/>
          </w:tcPr>
          <w:p w14:paraId="59FD5543" w14:textId="543002AF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50549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sla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, how are you?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Partner A sits facing Isla and looking at her)</w:t>
            </w:r>
          </w:p>
          <w:p w14:paraId="2F9F450D" w14:textId="7D50DBC5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sla)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: "Ok" </w:t>
            </w:r>
            <w:r w:rsidRPr="0022619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er head is tilted dow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and she does not look at partner A)</w:t>
            </w:r>
          </w:p>
          <w:p w14:paraId="28720913" w14:textId="77777777" w:rsidR="0022619C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know what happened to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me yesterda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14:paraId="0C28E1C3" w14:textId="59C3A7A0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tner B: "What a boring class that finally ended. I almost fell asleep."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he two speak at the same time; do not 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ake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turns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in the conversation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  <w:p w14:paraId="08008AC6" w14:textId="77777777" w:rsidR="0022619C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Partner A: "I w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 the shopping center and bo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ught ice cream. Do you kn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 flav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 chose?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14:paraId="16739AC5" w14:textId="62158F05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: 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teacher gave us a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>workshe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hich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I didn't finish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 </w:t>
            </w: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now I have homework, ugh!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No question aske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, no response on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pic)</w:t>
            </w:r>
          </w:p>
          <w:p w14:paraId="6C053DEC" w14:textId="48B649E0" w:rsidR="0022619C" w:rsidRPr="0022619C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A: "What class was that?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2619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Question asking)</w:t>
            </w:r>
          </w:p>
          <w:p w14:paraId="20257615" w14:textId="0D1DE981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>Partner B: "I'm really hungry</w:t>
            </w:r>
            <w:r w:rsidR="0050549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22619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22619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ommenting off</w:t>
            </w:r>
            <w:r w:rsidR="00505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topic, no response to the question asked) </w:t>
            </w:r>
          </w:p>
          <w:p w14:paraId="582FB41B" w14:textId="77777777" w:rsidR="0022619C" w:rsidRPr="004038A1" w:rsidRDefault="0022619C" w:rsidP="0022619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38A1">
              <w:rPr>
                <w:rFonts w:asciiTheme="majorBidi" w:hAnsiTheme="majorBidi" w:cstheme="majorBidi"/>
                <w:sz w:val="24"/>
                <w:szCs w:val="24"/>
              </w:rPr>
              <w:t xml:space="preserve">Partner B: "I have to go to class" </w:t>
            </w:r>
            <w:r w:rsidRPr="004038A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Get up and go)</w:t>
            </w:r>
          </w:p>
        </w:tc>
      </w:tr>
    </w:tbl>
    <w:p w14:paraId="73707077" w14:textId="77777777" w:rsidR="0022619C" w:rsidRDefault="0022619C" w:rsidP="0022619C">
      <w:pPr>
        <w:bidi w:val="0"/>
      </w:pPr>
    </w:p>
    <w:sectPr w:rsidR="0022619C" w:rsidSect="00405F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9C"/>
    <w:rsid w:val="00064C86"/>
    <w:rsid w:val="000F7C3D"/>
    <w:rsid w:val="0022619C"/>
    <w:rsid w:val="00237DD9"/>
    <w:rsid w:val="00405F51"/>
    <w:rsid w:val="0043392C"/>
    <w:rsid w:val="00441973"/>
    <w:rsid w:val="0050549F"/>
    <w:rsid w:val="005A06FF"/>
    <w:rsid w:val="00685038"/>
    <w:rsid w:val="00911A25"/>
    <w:rsid w:val="00A93423"/>
    <w:rsid w:val="00C936DB"/>
    <w:rsid w:val="00D225DC"/>
    <w:rsid w:val="00E4661B"/>
    <w:rsid w:val="00F24645"/>
    <w:rsid w:val="00FD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478CF"/>
  <w15:chartTrackingRefBased/>
  <w15:docId w15:val="{18997647-7E78-4D18-A7A8-653A3F5BD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054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Ayvazo</dc:creator>
  <cp:keywords/>
  <dc:description/>
  <cp:lastModifiedBy>Shiri Ayvazo</cp:lastModifiedBy>
  <cp:revision>6</cp:revision>
  <dcterms:created xsi:type="dcterms:W3CDTF">2023-09-13T12:08:00Z</dcterms:created>
  <dcterms:modified xsi:type="dcterms:W3CDTF">2024-07-21T20:21:00Z</dcterms:modified>
</cp:coreProperties>
</file>